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595BD" w14:textId="77777777" w:rsidR="003C6823" w:rsidRPr="003C6823" w:rsidRDefault="003C6823" w:rsidP="003C682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A2A35">
        <w:rPr>
          <w:rFonts w:ascii="Times New Roman" w:hAnsi="Times New Roman" w:cs="Times New Roman"/>
          <w:b/>
          <w:bCs/>
          <w:lang w:val="en-US"/>
        </w:rPr>
        <w:t>Appendix Table 4 Responding energy organizations by type</w:t>
      </w:r>
      <w:r w:rsidRPr="002A2A35">
        <w:rPr>
          <w:rFonts w:ascii="Times New Roman" w:hAnsi="Times New Roman" w:cs="Times New Roman"/>
          <w:b/>
          <w:bCs/>
          <w:vertAlign w:val="superscript"/>
          <w:lang w:val="en-US"/>
        </w:rPr>
        <w:footnoteReference w:id="1"/>
      </w:r>
      <w:r w:rsidRPr="003C6823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EinfacheTabelle41"/>
        <w:tblW w:w="7766" w:type="dxa"/>
        <w:jc w:val="center"/>
        <w:tblLook w:val="04A0" w:firstRow="1" w:lastRow="0" w:firstColumn="1" w:lastColumn="0" w:noHBand="0" w:noVBand="1"/>
      </w:tblPr>
      <w:tblGrid>
        <w:gridCol w:w="2098"/>
        <w:gridCol w:w="1417"/>
        <w:gridCol w:w="1417"/>
        <w:gridCol w:w="1417"/>
        <w:gridCol w:w="1417"/>
      </w:tblGrid>
      <w:tr w:rsidR="003C6823" w:rsidRPr="003E06DC" w14:paraId="352886BE" w14:textId="77777777" w:rsidTr="000C7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DAE664C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6976E5D" w14:textId="77777777" w:rsidR="003C6823" w:rsidRPr="003E06DC" w:rsidRDefault="003C6823" w:rsidP="000C7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respon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A71D043" w14:textId="77777777" w:rsidR="003C6823" w:rsidRPr="003E06DC" w:rsidRDefault="003C6823" w:rsidP="000C7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of</w:t>
            </w:r>
            <w:proofErr w:type="gramEnd"/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total respon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B4F5216" w14:textId="77777777" w:rsidR="003C6823" w:rsidRPr="003E06DC" w:rsidRDefault="003C6823" w:rsidP="000C7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Invi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D0CF53A" w14:textId="77777777" w:rsidR="003C6823" w:rsidRPr="003E06DC" w:rsidRDefault="003C6823" w:rsidP="000C7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response rate in %</w:t>
            </w:r>
          </w:p>
        </w:tc>
      </w:tr>
      <w:tr w:rsidR="003C6823" w:rsidRPr="003E06DC" w14:paraId="7DEB3757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5E43D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Czechia – Total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1E15C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F6128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31.4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F3A75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1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28F2C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34.9%</w:t>
            </w:r>
          </w:p>
        </w:tc>
      </w:tr>
      <w:tr w:rsidR="003C6823" w:rsidRPr="003E06DC" w14:paraId="6FC78A76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6F2D3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Nuclear/Fossi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E69FC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4C083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A44DF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0EC57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41.2%</w:t>
            </w:r>
          </w:p>
        </w:tc>
      </w:tr>
      <w:tr w:rsidR="003C6823" w:rsidRPr="003E06DC" w14:paraId="64A7BDDE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7CE4C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Renewab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21626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86FCC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59D3C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DBC26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34.5%</w:t>
            </w:r>
          </w:p>
        </w:tc>
      </w:tr>
      <w:tr w:rsidR="003C6823" w:rsidRPr="003E06DC" w14:paraId="0046D21A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BD31B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nv. prot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E640A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09411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D5879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7DD04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38.5%</w:t>
            </w:r>
          </w:p>
        </w:tc>
      </w:tr>
      <w:tr w:rsidR="003C6823" w:rsidRPr="003E06DC" w14:paraId="354E7543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6D56F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mployers/firm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6E0B0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68E3C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B8CE2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881F6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53.3%</w:t>
            </w:r>
          </w:p>
        </w:tc>
      </w:tr>
      <w:tr w:rsidR="003C6823" w:rsidRPr="003E06DC" w14:paraId="63F991A1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55C57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mploye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436A4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124E5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12D93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E25B6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60%</w:t>
            </w:r>
          </w:p>
        </w:tc>
      </w:tr>
      <w:tr w:rsidR="003C6823" w:rsidRPr="003E06DC" w14:paraId="1A95A20B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4B782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0F740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A4A5C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38BC7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641C2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3C6823" w:rsidRPr="003E06DC" w14:paraId="53204467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64F6B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Hungary – T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1AA64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2952B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22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18077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A3A02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33%</w:t>
            </w:r>
          </w:p>
        </w:tc>
      </w:tr>
      <w:tr w:rsidR="003C6823" w:rsidRPr="003E06DC" w14:paraId="14BEA39C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D0FFE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Nuclear/Fossi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B3E50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2885D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610A9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9D1B3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83.3%</w:t>
            </w:r>
          </w:p>
        </w:tc>
      </w:tr>
      <w:tr w:rsidR="003C6823" w:rsidRPr="003E06DC" w14:paraId="331D8FCD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7661F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Renewab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593EA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8847F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FEC28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38337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27.6%</w:t>
            </w:r>
          </w:p>
        </w:tc>
      </w:tr>
      <w:tr w:rsidR="003C6823" w:rsidRPr="003E06DC" w14:paraId="674EFACE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27581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nv. prot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29B06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201C2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A3B62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4D228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42.8%</w:t>
            </w:r>
          </w:p>
        </w:tc>
      </w:tr>
      <w:tr w:rsidR="003C6823" w:rsidRPr="003E06DC" w14:paraId="430941F8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8AC77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mployers/firm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D4631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AB466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7646E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48C5A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50%</w:t>
            </w:r>
          </w:p>
        </w:tc>
      </w:tr>
      <w:tr w:rsidR="003C6823" w:rsidRPr="003E06DC" w14:paraId="28A7E772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4A8CD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mployees</w:t>
            </w: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ab/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C94EA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9CA0D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8FD8F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43091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40%</w:t>
            </w:r>
          </w:p>
        </w:tc>
      </w:tr>
      <w:tr w:rsidR="003C6823" w:rsidRPr="003E06DC" w14:paraId="25077D35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6BFCE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90EF1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EE381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AAF4C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3AB82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3C6823" w:rsidRPr="003E06DC" w14:paraId="5893C0C0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B3212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Poland – T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CB1E1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100AB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21.2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38A99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8C754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35.9%</w:t>
            </w:r>
          </w:p>
        </w:tc>
      </w:tr>
      <w:tr w:rsidR="003C6823" w:rsidRPr="003E06DC" w14:paraId="52974F41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65A6B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Nuclear/Fossil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79E74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68AFB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E738F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40D84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>36.7%</w:t>
            </w:r>
          </w:p>
        </w:tc>
      </w:tr>
      <w:tr w:rsidR="003C6823" w:rsidRPr="003E06DC" w14:paraId="1B5B3E49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84356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Renewab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C0219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8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95A58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B8C9A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DD759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32%</w:t>
            </w:r>
          </w:p>
        </w:tc>
      </w:tr>
      <w:tr w:rsidR="003C6823" w:rsidRPr="003E06DC" w14:paraId="70BEE4D8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13EE7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nv. prot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6E93B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E3095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AAE27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7E8E8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42.8%</w:t>
            </w:r>
          </w:p>
        </w:tc>
      </w:tr>
      <w:tr w:rsidR="003C6823" w:rsidRPr="003E06DC" w14:paraId="65CBC604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E2721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mployers/firm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01626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E7EA2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CC3A0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9A27F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42.9%</w:t>
            </w:r>
          </w:p>
        </w:tc>
      </w:tr>
      <w:tr w:rsidR="003C6823" w:rsidRPr="003E06DC" w14:paraId="3B985B44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8663D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mploye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70363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99C8B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76773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87048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33.3%</w:t>
            </w:r>
          </w:p>
        </w:tc>
      </w:tr>
      <w:tr w:rsidR="003C6823" w:rsidRPr="003E06DC" w14:paraId="3C4A3B35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202C3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0E27D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D7B3F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E15AC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25601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3C6823" w:rsidRPr="003E06DC" w14:paraId="6763554B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E27BD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Slovenia – Total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73C14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88A82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25.4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65C63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346E3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65.2%</w:t>
            </w:r>
          </w:p>
        </w:tc>
      </w:tr>
      <w:tr w:rsidR="003C6823" w:rsidRPr="003E06DC" w14:paraId="70C4EE65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C0E7D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Nuclear/Fossil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4AEFE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A4176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DF0A9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63DFE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66.7%</w:t>
            </w:r>
          </w:p>
        </w:tc>
      </w:tr>
      <w:tr w:rsidR="003C6823" w:rsidRPr="003E06DC" w14:paraId="42F2AA65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A9093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Renewab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94938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ABFCF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D5990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1E2B2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55.6%</w:t>
            </w:r>
          </w:p>
        </w:tc>
      </w:tr>
      <w:tr w:rsidR="003C6823" w:rsidRPr="003E06DC" w14:paraId="00F1E970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FB576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nv. prot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168BA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B80F6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F2B98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831F9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72.7%</w:t>
            </w:r>
          </w:p>
        </w:tc>
      </w:tr>
      <w:tr w:rsidR="003C6823" w:rsidRPr="003E06DC" w14:paraId="6D7B011D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52835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Employer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44DC7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88609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AF0B2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0A5F1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71%</w:t>
            </w:r>
          </w:p>
        </w:tc>
      </w:tr>
      <w:tr w:rsidR="003C6823" w:rsidRPr="003E06DC" w14:paraId="4E5B8CDA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6AB53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mploye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75750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D4877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1E41C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8C8C9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>71%</w:t>
            </w:r>
          </w:p>
        </w:tc>
      </w:tr>
      <w:tr w:rsidR="003C6823" w:rsidRPr="003E06DC" w14:paraId="4920147D" w14:textId="77777777" w:rsidTr="000C72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76C20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BD4CD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F99C2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A86C9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1A8A8" w14:textId="77777777" w:rsidR="003C6823" w:rsidRPr="003E06DC" w:rsidRDefault="003C6823" w:rsidP="000C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3C6823" w:rsidRPr="003E06DC" w14:paraId="58FEB759" w14:textId="77777777" w:rsidTr="000C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BEE8FB" w14:textId="77777777" w:rsidR="003C6823" w:rsidRPr="003E06DC" w:rsidRDefault="003C6823" w:rsidP="000C7215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Total – all countri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CE2C4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1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943D29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FB446E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3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7D1797" w14:textId="77777777" w:rsidR="003C6823" w:rsidRPr="003E06DC" w:rsidRDefault="003C6823" w:rsidP="000C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3E06DC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39.1%</w:t>
            </w:r>
          </w:p>
        </w:tc>
      </w:tr>
    </w:tbl>
    <w:p w14:paraId="3ECCB3B7" w14:textId="77777777" w:rsidR="003C6823" w:rsidRPr="003E06DC" w:rsidRDefault="003C6823" w:rsidP="003C682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E1739EA" w14:textId="77777777" w:rsidR="003C6823" w:rsidRPr="003E06DC" w:rsidRDefault="003C6823" w:rsidP="003C682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416E714" w14:textId="77777777" w:rsidR="00212D73" w:rsidRDefault="00212D73"/>
    <w:sectPr w:rsidR="00212D73" w:rsidSect="002B7C01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08B61" w14:textId="77777777" w:rsidR="00B433C8" w:rsidRDefault="00B433C8" w:rsidP="003C6823">
      <w:pPr>
        <w:spacing w:after="0" w:line="240" w:lineRule="auto"/>
      </w:pPr>
      <w:r>
        <w:separator/>
      </w:r>
    </w:p>
  </w:endnote>
  <w:endnote w:type="continuationSeparator" w:id="0">
    <w:p w14:paraId="7BE36B48" w14:textId="77777777" w:rsidR="00B433C8" w:rsidRDefault="00B433C8" w:rsidP="003C6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23026954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326AA94" w14:textId="77777777" w:rsidR="00D50B4F" w:rsidRDefault="00B433C8" w:rsidP="008112A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D6AA9D6" w14:textId="77777777" w:rsidR="00D50B4F" w:rsidRDefault="00B433C8" w:rsidP="00FB48E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00015943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289E4EF" w14:textId="77777777" w:rsidR="00D50B4F" w:rsidRDefault="00B433C8" w:rsidP="008112A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F206DA8" w14:textId="77777777" w:rsidR="00D50B4F" w:rsidRDefault="00B433C8" w:rsidP="004029D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90A80" w14:textId="77777777" w:rsidR="00B433C8" w:rsidRDefault="00B433C8" w:rsidP="003C6823">
      <w:pPr>
        <w:spacing w:after="0" w:line="240" w:lineRule="auto"/>
      </w:pPr>
      <w:r>
        <w:separator/>
      </w:r>
    </w:p>
  </w:footnote>
  <w:footnote w:type="continuationSeparator" w:id="0">
    <w:p w14:paraId="73943079" w14:textId="77777777" w:rsidR="00B433C8" w:rsidRDefault="00B433C8" w:rsidP="003C6823">
      <w:pPr>
        <w:spacing w:after="0" w:line="240" w:lineRule="auto"/>
      </w:pPr>
      <w:r>
        <w:continuationSeparator/>
      </w:r>
    </w:p>
  </w:footnote>
  <w:footnote w:id="1">
    <w:p w14:paraId="6C1595F4" w14:textId="77777777" w:rsidR="003C6823" w:rsidRPr="008A72A2" w:rsidRDefault="003C6823" w:rsidP="003C6823">
      <w:pPr>
        <w:pStyle w:val="Funotentext"/>
        <w:jc w:val="both"/>
        <w:rPr>
          <w:lang w:val="en-US"/>
        </w:rPr>
      </w:pPr>
      <w:r>
        <w:rPr>
          <w:rStyle w:val="Funotenzeichen"/>
        </w:rPr>
        <w:footnoteRef/>
      </w:r>
      <w:r w:rsidRPr="008A72A2">
        <w:rPr>
          <w:lang w:val="en-US"/>
        </w:rPr>
        <w:t xml:space="preserve"> </w:t>
      </w:r>
      <w:r w:rsidRPr="009751CB">
        <w:rPr>
          <w:rFonts w:ascii="Times New Roman" w:hAnsi="Times New Roman" w:cs="Times New Roman"/>
          <w:lang w:val="en-US"/>
        </w:rPr>
        <w:t xml:space="preserve">For clarity, the table allows for double classifications (e.g., nuclear energy/renewables </w:t>
      </w:r>
      <w:r w:rsidRPr="009751CB">
        <w:rPr>
          <w:rFonts w:ascii="Times New Roman" w:hAnsi="Times New Roman" w:cs="Times New Roman"/>
          <w:b/>
          <w:bCs/>
          <w:lang w:val="en-US"/>
        </w:rPr>
        <w:t xml:space="preserve">and </w:t>
      </w:r>
      <w:r w:rsidRPr="009751CB">
        <w:rPr>
          <w:rFonts w:ascii="Times New Roman" w:hAnsi="Times New Roman" w:cs="Times New Roman"/>
          <w:lang w:val="en-US"/>
        </w:rPr>
        <w:t>employers or employees). Therefore, the numbers of invited and responding organizations by organizational type are higher than the total numbers.</w:t>
      </w:r>
      <w:r>
        <w:rPr>
          <w:lang w:val="en-US"/>
        </w:rPr>
        <w:t xml:space="preserve">  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823"/>
    <w:rsid w:val="00212D73"/>
    <w:rsid w:val="002A2A35"/>
    <w:rsid w:val="003C6823"/>
    <w:rsid w:val="00443BAB"/>
    <w:rsid w:val="006513A2"/>
    <w:rsid w:val="00B4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74985"/>
  <w15:chartTrackingRefBased/>
  <w15:docId w15:val="{D13F5C66-2163-4F46-B81E-4FF0D0D88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68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3C682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C682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C6823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3C68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6823"/>
  </w:style>
  <w:style w:type="table" w:customStyle="1" w:styleId="EinfacheTabelle41">
    <w:name w:val="Einfache Tabelle 41"/>
    <w:basedOn w:val="NormaleTabelle"/>
    <w:next w:val="NormaleTabelle"/>
    <w:uiPriority w:val="99"/>
    <w:rsid w:val="003C6823"/>
    <w:pPr>
      <w:spacing w:after="0" w:line="240" w:lineRule="auto"/>
    </w:pPr>
    <w:rPr>
      <w:rFonts w:eastAsia="MS Mincho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Seitenzahl">
    <w:name w:val="page number"/>
    <w:basedOn w:val="Absatz-Standardschriftart"/>
    <w:uiPriority w:val="99"/>
    <w:semiHidden/>
    <w:unhideWhenUsed/>
    <w:rsid w:val="003C6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7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 K</dc:creator>
  <cp:keywords/>
  <dc:description/>
  <cp:lastModifiedBy>Ton K</cp:lastModifiedBy>
  <cp:revision>2</cp:revision>
  <dcterms:created xsi:type="dcterms:W3CDTF">2022-06-29T14:38:00Z</dcterms:created>
  <dcterms:modified xsi:type="dcterms:W3CDTF">2022-06-29T14:39:00Z</dcterms:modified>
</cp:coreProperties>
</file>